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2259"/>
        <w:gridCol w:w="4820"/>
      </w:tblGrid>
      <w:tr w:rsidR="00BB7FE2" w:rsidRPr="005F54A0" w14:paraId="6BB047CC" w14:textId="77777777" w:rsidTr="006F5A96">
        <w:trPr>
          <w:trHeight w:val="424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CEEA33D" w14:textId="77777777" w:rsidR="00F0606D" w:rsidRPr="005F54A0" w:rsidRDefault="00F0606D" w:rsidP="005F54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5F54A0">
              <w:rPr>
                <w:rFonts w:eastAsia="Times New Roman"/>
                <w:b/>
                <w:bCs/>
                <w:color w:val="000000"/>
                <w:lang w:eastAsia="de-DE"/>
              </w:rPr>
              <w:t>Oligo</w:t>
            </w:r>
            <w:r w:rsidR="00D8212B" w:rsidRPr="005F54A0">
              <w:rPr>
                <w:rFonts w:eastAsia="Times New Roman"/>
                <w:b/>
                <w:bCs/>
                <w:color w:val="000000"/>
                <w:lang w:eastAsia="de-DE"/>
              </w:rPr>
              <w:t>nucleotide</w:t>
            </w:r>
          </w:p>
        </w:tc>
        <w:tc>
          <w:tcPr>
            <w:tcW w:w="2259" w:type="dxa"/>
            <w:vAlign w:val="center"/>
          </w:tcPr>
          <w:p w14:paraId="69F94ACD" w14:textId="77777777" w:rsidR="00F0606D" w:rsidRPr="005F54A0" w:rsidRDefault="00D8212B" w:rsidP="005F54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5F54A0">
              <w:rPr>
                <w:rFonts w:eastAsia="Times New Roman"/>
                <w:b/>
                <w:bCs/>
                <w:color w:val="000000"/>
                <w:lang w:eastAsia="de-DE"/>
              </w:rPr>
              <w:t>ENSEMBL ID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BB78D31" w14:textId="77777777" w:rsidR="00F0606D" w:rsidRPr="005F54A0" w:rsidRDefault="00F0606D" w:rsidP="005F54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5F54A0">
              <w:rPr>
                <w:rFonts w:eastAsia="Times New Roman"/>
                <w:b/>
                <w:bCs/>
                <w:color w:val="000000"/>
                <w:lang w:eastAsia="de-DE"/>
              </w:rPr>
              <w:t>Sequence</w:t>
            </w:r>
          </w:p>
        </w:tc>
      </w:tr>
      <w:tr w:rsidR="00BB7FE2" w:rsidRPr="005F54A0" w14:paraId="28C1B19B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609AB04" w14:textId="77777777" w:rsidR="00F0606D" w:rsidRPr="005F54A0" w:rsidRDefault="00D41E21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Actin-5`</w:t>
            </w:r>
          </w:p>
        </w:tc>
        <w:tc>
          <w:tcPr>
            <w:tcW w:w="2259" w:type="dxa"/>
          </w:tcPr>
          <w:p w14:paraId="7BF29CC7" w14:textId="4BF975F4" w:rsidR="00F0606D" w:rsidRPr="005F54A0" w:rsidRDefault="00F271C9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271C9">
              <w:rPr>
                <w:rFonts w:eastAsia="Times New Roman"/>
                <w:color w:val="000000"/>
                <w:lang w:eastAsia="de-DE"/>
              </w:rPr>
              <w:t>ENSG0000007562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57586D0" w14:textId="633F3A01" w:rsidR="00F0606D" w:rsidRPr="005F54A0" w:rsidRDefault="005A63D0" w:rsidP="00916D9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</w:t>
            </w:r>
            <w:r w:rsidR="00916D90">
              <w:t xml:space="preserve"> </w:t>
            </w:r>
            <w:r w:rsidR="00916D90" w:rsidRPr="00916D90">
              <w:rPr>
                <w:rFonts w:eastAsia="Times New Roman"/>
                <w:color w:val="000000"/>
                <w:lang w:eastAsia="de-DE"/>
              </w:rPr>
              <w:t>GGCATCCTCACCCTGAAGTA</w:t>
            </w:r>
            <w:r w:rsidRPr="005F54A0">
              <w:rPr>
                <w:rFonts w:eastAsia="Times New Roman"/>
                <w:color w:val="000000"/>
                <w:lang w:eastAsia="de-DE"/>
              </w:rPr>
              <w:t>-3`</w:t>
            </w:r>
            <w:r w:rsidR="00916D90"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</w:tr>
      <w:tr w:rsidR="00BB7FE2" w:rsidRPr="005F54A0" w14:paraId="7EF205EE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29C74B32" w14:textId="77777777" w:rsidR="00F0606D" w:rsidRPr="005F54A0" w:rsidRDefault="00D41E21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Actin-3`</w:t>
            </w:r>
          </w:p>
        </w:tc>
        <w:tc>
          <w:tcPr>
            <w:tcW w:w="2259" w:type="dxa"/>
          </w:tcPr>
          <w:p w14:paraId="5D9C865E" w14:textId="77777777" w:rsidR="00F0606D" w:rsidRPr="005F54A0" w:rsidRDefault="00F0606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8DBAFBF" w14:textId="5C7A84A3" w:rsidR="00F0606D" w:rsidRPr="005F54A0" w:rsidRDefault="005A63D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</w:t>
            </w:r>
            <w:r w:rsidR="00916D90">
              <w:t xml:space="preserve"> </w:t>
            </w:r>
            <w:r w:rsidR="00916D90" w:rsidRPr="00916D90">
              <w:rPr>
                <w:rFonts w:eastAsia="Times New Roman"/>
                <w:color w:val="000000"/>
                <w:lang w:eastAsia="de-DE"/>
              </w:rPr>
              <w:t>GGGGTGTTGAAGGTCTCAAA</w:t>
            </w:r>
            <w:r w:rsidRPr="005F54A0">
              <w:rPr>
                <w:rFonts w:eastAsia="Times New Roman"/>
                <w:color w:val="000000"/>
                <w:lang w:eastAsia="de-DE"/>
              </w:rPr>
              <w:t>-3`</w:t>
            </w:r>
          </w:p>
        </w:tc>
      </w:tr>
      <w:tr w:rsidR="0015768B" w:rsidRPr="005F54A0" w14:paraId="2A16E2B0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4BE59B0D" w14:textId="5A8E40AC" w:rsidR="0015768B" w:rsidRPr="005F54A0" w:rsidRDefault="0015768B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CL2-5`</w:t>
            </w:r>
          </w:p>
        </w:tc>
        <w:tc>
          <w:tcPr>
            <w:tcW w:w="2259" w:type="dxa"/>
          </w:tcPr>
          <w:p w14:paraId="427A1A5D" w14:textId="1E53F47B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271C9">
              <w:rPr>
                <w:rFonts w:eastAsia="Times New Roman"/>
                <w:color w:val="000000"/>
                <w:lang w:eastAsia="de-DE"/>
              </w:rPr>
              <w:t>ENSG00000108691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152370D" w14:textId="15D6DF0A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AATGCCCCAGTCACCTGCTGT-3`</w:t>
            </w:r>
          </w:p>
        </w:tc>
      </w:tr>
      <w:tr w:rsidR="0015768B" w:rsidRPr="005F54A0" w14:paraId="40A8B6D6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4B03422B" w14:textId="6F3739A1" w:rsidR="0015768B" w:rsidRPr="005F54A0" w:rsidRDefault="0015768B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CL2-3`</w:t>
            </w:r>
          </w:p>
        </w:tc>
        <w:tc>
          <w:tcPr>
            <w:tcW w:w="2259" w:type="dxa"/>
          </w:tcPr>
          <w:p w14:paraId="570E495B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A210AD0" w14:textId="34AABBC4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GGTTTGCTTGTCCAGGTGGTCC-3`</w:t>
            </w:r>
          </w:p>
        </w:tc>
      </w:tr>
      <w:tr w:rsidR="0015768B" w:rsidRPr="005F54A0" w14:paraId="4C8BD804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632CB8CD" w14:textId="4DA8EF0A" w:rsidR="0015768B" w:rsidRPr="005F54A0" w:rsidRDefault="0015768B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TGF-5`</w:t>
            </w:r>
          </w:p>
        </w:tc>
        <w:tc>
          <w:tcPr>
            <w:tcW w:w="2259" w:type="dxa"/>
          </w:tcPr>
          <w:p w14:paraId="45BA6A16" w14:textId="64E7438C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118523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84B120" w14:textId="171747CD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CGAGGAGTGGGTGTGTGACG-3`</w:t>
            </w:r>
          </w:p>
        </w:tc>
      </w:tr>
      <w:tr w:rsidR="0015768B" w:rsidRPr="005F54A0" w14:paraId="7BBA29AB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2BEADE8E" w14:textId="732A3333" w:rsidR="0015768B" w:rsidRPr="005F54A0" w:rsidRDefault="0015768B" w:rsidP="00D41E2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TGF-3`</w:t>
            </w:r>
          </w:p>
        </w:tc>
        <w:tc>
          <w:tcPr>
            <w:tcW w:w="2259" w:type="dxa"/>
          </w:tcPr>
          <w:p w14:paraId="6C68C3E7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A30585A" w14:textId="34FB206B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AGCCTGCAGGAGGCGTTGTC-3`</w:t>
            </w:r>
          </w:p>
        </w:tc>
      </w:tr>
      <w:tr w:rsidR="0015768B" w:rsidRPr="005F54A0" w14:paraId="6AE1C8D5" w14:textId="77777777" w:rsidTr="0015768B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</w:tcPr>
          <w:p w14:paraId="25DA699C" w14:textId="791F9A16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XCL8-5`</w:t>
            </w:r>
          </w:p>
        </w:tc>
        <w:tc>
          <w:tcPr>
            <w:tcW w:w="2259" w:type="dxa"/>
          </w:tcPr>
          <w:p w14:paraId="471239BF" w14:textId="4C6740BE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169429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13E3772" w14:textId="302B9184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AGTGGACCACACTGCGCCA-3`</w:t>
            </w:r>
          </w:p>
        </w:tc>
      </w:tr>
      <w:tr w:rsidR="0015768B" w:rsidRPr="005F54A0" w14:paraId="3C705E23" w14:textId="77777777" w:rsidTr="0015768B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72E28AF6" w14:textId="127A3C4A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CXCL8-3`</w:t>
            </w:r>
          </w:p>
        </w:tc>
        <w:tc>
          <w:tcPr>
            <w:tcW w:w="2259" w:type="dxa"/>
          </w:tcPr>
          <w:p w14:paraId="77F9FBAC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C38DC83" w14:textId="7667935C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TGCTTGAAGTTTCACTGGCATCTTCA-3`</w:t>
            </w:r>
          </w:p>
        </w:tc>
      </w:tr>
      <w:tr w:rsidR="0015768B" w:rsidRPr="005F54A0" w14:paraId="708DAFBF" w14:textId="77777777" w:rsidTr="005A63D0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DD848AB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1-5`</w:t>
            </w:r>
          </w:p>
        </w:tc>
        <w:tc>
          <w:tcPr>
            <w:tcW w:w="2259" w:type="dxa"/>
          </w:tcPr>
          <w:p w14:paraId="2D68ADCD" w14:textId="4C402F50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113578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3E0579C" w14:textId="503EB03D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AGCCCTGACCGAGAAGTTT-3`</w:t>
            </w:r>
          </w:p>
        </w:tc>
      </w:tr>
      <w:tr w:rsidR="0015768B" w:rsidRPr="005F54A0" w14:paraId="1ECC2575" w14:textId="77777777" w:rsidTr="005A63D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069C1572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1-3`</w:t>
            </w:r>
          </w:p>
        </w:tc>
        <w:tc>
          <w:tcPr>
            <w:tcW w:w="2259" w:type="dxa"/>
          </w:tcPr>
          <w:p w14:paraId="2CEF6EFD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88198B4" w14:textId="4B8C043E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GTTCTCCTCCAGCCTTTCC-3`</w:t>
            </w:r>
          </w:p>
        </w:tc>
      </w:tr>
      <w:tr w:rsidR="0015768B" w:rsidRPr="005F54A0" w14:paraId="7D80FA4A" w14:textId="77777777" w:rsidTr="005A63D0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8C5BAEB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2-5`</w:t>
            </w:r>
          </w:p>
        </w:tc>
        <w:tc>
          <w:tcPr>
            <w:tcW w:w="2259" w:type="dxa"/>
          </w:tcPr>
          <w:p w14:paraId="74A092CC" w14:textId="08239B46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13868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F2C9C9C" w14:textId="076E9A10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TCCCGCCCGGCCACTTCAA-3`</w:t>
            </w:r>
          </w:p>
        </w:tc>
      </w:tr>
      <w:tr w:rsidR="0015768B" w:rsidRPr="005F54A0" w14:paraId="7F9A21D7" w14:textId="77777777" w:rsidTr="005A63D0">
        <w:trPr>
          <w:trHeight w:val="320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80EDF1E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2-3`</w:t>
            </w:r>
          </w:p>
        </w:tc>
        <w:tc>
          <w:tcPr>
            <w:tcW w:w="2259" w:type="dxa"/>
          </w:tcPr>
          <w:p w14:paraId="4D927404" w14:textId="77777777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79896F" w14:textId="1A3DBAC8" w:rsidR="0015768B" w:rsidRPr="005F54A0" w:rsidRDefault="0015768B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CCAGGTAACGGTTAGCACACACT-3`</w:t>
            </w:r>
          </w:p>
        </w:tc>
      </w:tr>
      <w:tr w:rsidR="008501B0" w:rsidRPr="005F54A0" w14:paraId="351BBFBF" w14:textId="77777777" w:rsidTr="008501B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57112FFD" w14:textId="34AE48A6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7-5`</w:t>
            </w:r>
          </w:p>
        </w:tc>
        <w:tc>
          <w:tcPr>
            <w:tcW w:w="2259" w:type="dxa"/>
          </w:tcPr>
          <w:p w14:paraId="496AD28E" w14:textId="1D25D82E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140285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21C5CAB" w14:textId="4FE3285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CCTGAGCGACACACAAGAA-3`</w:t>
            </w:r>
          </w:p>
        </w:tc>
      </w:tr>
      <w:tr w:rsidR="008501B0" w:rsidRPr="005F54A0" w14:paraId="4AF3F858" w14:textId="77777777" w:rsidTr="008501B0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0497E200" w14:textId="588E69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7-3`</w:t>
            </w:r>
          </w:p>
        </w:tc>
        <w:tc>
          <w:tcPr>
            <w:tcW w:w="2259" w:type="dxa"/>
          </w:tcPr>
          <w:p w14:paraId="51C5C4C9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B1B21FF" w14:textId="6A70E35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TTCCACCCCTTTGATTGCCA-3`</w:t>
            </w:r>
          </w:p>
        </w:tc>
      </w:tr>
      <w:tr w:rsidR="008501B0" w:rsidRPr="005F54A0" w14:paraId="1212273F" w14:textId="77777777" w:rsidTr="00021481">
        <w:trPr>
          <w:trHeight w:val="334"/>
        </w:trPr>
        <w:tc>
          <w:tcPr>
            <w:tcW w:w="2413" w:type="dxa"/>
            <w:shd w:val="clear" w:color="auto" w:fill="auto"/>
            <w:noWrap/>
            <w:vAlign w:val="center"/>
          </w:tcPr>
          <w:p w14:paraId="0C8B3777" w14:textId="07CEEDD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17-5`</w:t>
            </w:r>
          </w:p>
        </w:tc>
        <w:tc>
          <w:tcPr>
            <w:tcW w:w="2259" w:type="dxa"/>
          </w:tcPr>
          <w:p w14:paraId="53DB8E7F" w14:textId="2886BAB4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158815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8F675CE" w14:textId="53B55951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CCAACCTCACTCTGTGCTT-3`</w:t>
            </w:r>
          </w:p>
        </w:tc>
      </w:tr>
      <w:tr w:rsidR="008501B0" w:rsidRPr="005F54A0" w14:paraId="1BFB0B51" w14:textId="77777777" w:rsidTr="006B6C9D">
        <w:trPr>
          <w:trHeight w:val="250"/>
        </w:trPr>
        <w:tc>
          <w:tcPr>
            <w:tcW w:w="2413" w:type="dxa"/>
            <w:shd w:val="clear" w:color="auto" w:fill="auto"/>
            <w:noWrap/>
            <w:vAlign w:val="center"/>
          </w:tcPr>
          <w:p w14:paraId="5D785355" w14:textId="6F304EA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17-3`</w:t>
            </w:r>
          </w:p>
        </w:tc>
        <w:tc>
          <w:tcPr>
            <w:tcW w:w="2259" w:type="dxa"/>
          </w:tcPr>
          <w:p w14:paraId="6C21CD9A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7D97219" w14:textId="2B46D296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AAACTTGTTGCCGTCCTCG-3`</w:t>
            </w:r>
          </w:p>
        </w:tc>
      </w:tr>
      <w:tr w:rsidR="008501B0" w:rsidRPr="005F54A0" w14:paraId="64A46CB4" w14:textId="77777777" w:rsidTr="006B6C9D">
        <w:trPr>
          <w:trHeight w:val="278"/>
        </w:trPr>
        <w:tc>
          <w:tcPr>
            <w:tcW w:w="2413" w:type="dxa"/>
            <w:shd w:val="clear" w:color="auto" w:fill="auto"/>
            <w:noWrap/>
            <w:vAlign w:val="center"/>
          </w:tcPr>
          <w:p w14:paraId="2615CF96" w14:textId="57097DA9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1-5`</w:t>
            </w:r>
          </w:p>
        </w:tc>
        <w:tc>
          <w:tcPr>
            <w:tcW w:w="2259" w:type="dxa"/>
          </w:tcPr>
          <w:p w14:paraId="2DC98695" w14:textId="2226ACF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07778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73CDAD9" w14:textId="40C54649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ACTCCGGCCTCTATGCTTG-3`</w:t>
            </w:r>
          </w:p>
        </w:tc>
      </w:tr>
      <w:tr w:rsidR="008501B0" w:rsidRPr="005F54A0" w14:paraId="1ECFCE01" w14:textId="77777777" w:rsidTr="006B6C9D">
        <w:trPr>
          <w:trHeight w:val="236"/>
        </w:trPr>
        <w:tc>
          <w:tcPr>
            <w:tcW w:w="2413" w:type="dxa"/>
            <w:shd w:val="clear" w:color="auto" w:fill="auto"/>
            <w:noWrap/>
            <w:vAlign w:val="center"/>
          </w:tcPr>
          <w:p w14:paraId="12EB263C" w14:textId="6B2622D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1-3`</w:t>
            </w:r>
          </w:p>
        </w:tc>
        <w:tc>
          <w:tcPr>
            <w:tcW w:w="2259" w:type="dxa"/>
          </w:tcPr>
          <w:p w14:paraId="62269467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D180DA1" w14:textId="3113F836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CAATATGGAGCTACGGGCA-3`</w:t>
            </w:r>
          </w:p>
        </w:tc>
      </w:tr>
      <w:tr w:rsidR="008501B0" w:rsidRPr="005F54A0" w14:paraId="74320813" w14:textId="77777777" w:rsidTr="006B6C9D">
        <w:trPr>
          <w:trHeight w:val="278"/>
        </w:trPr>
        <w:tc>
          <w:tcPr>
            <w:tcW w:w="2413" w:type="dxa"/>
            <w:shd w:val="clear" w:color="auto" w:fill="auto"/>
            <w:noWrap/>
            <w:vAlign w:val="center"/>
          </w:tcPr>
          <w:p w14:paraId="088451D8" w14:textId="6626029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2-5`</w:t>
            </w:r>
          </w:p>
        </w:tc>
        <w:tc>
          <w:tcPr>
            <w:tcW w:w="2259" w:type="dxa"/>
          </w:tcPr>
          <w:p w14:paraId="57448BD5" w14:textId="5B3D2B13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066468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BB54557" w14:textId="54AA4CCC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AAACGTATCCCCCTGCGG-3`</w:t>
            </w:r>
          </w:p>
        </w:tc>
      </w:tr>
      <w:tr w:rsidR="008501B0" w:rsidRPr="005F54A0" w14:paraId="47E5E28A" w14:textId="77777777" w:rsidTr="00021481">
        <w:trPr>
          <w:trHeight w:val="292"/>
        </w:trPr>
        <w:tc>
          <w:tcPr>
            <w:tcW w:w="2413" w:type="dxa"/>
            <w:shd w:val="clear" w:color="auto" w:fill="auto"/>
            <w:noWrap/>
            <w:vAlign w:val="center"/>
          </w:tcPr>
          <w:p w14:paraId="3E6CA947" w14:textId="2451003C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2-3`</w:t>
            </w:r>
          </w:p>
        </w:tc>
        <w:tc>
          <w:tcPr>
            <w:tcW w:w="2259" w:type="dxa"/>
          </w:tcPr>
          <w:p w14:paraId="69A6E3AE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27970B7" w14:textId="5282B44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TGCCCAGTGTCAGCTTATCTC-3`</w:t>
            </w:r>
          </w:p>
        </w:tc>
      </w:tr>
      <w:tr w:rsidR="008501B0" w:rsidRPr="005F54A0" w14:paraId="504CDEB2" w14:textId="77777777" w:rsidTr="00021481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</w:tcPr>
          <w:p w14:paraId="08EDDAED" w14:textId="7B4A96ED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3-5`</w:t>
            </w:r>
          </w:p>
        </w:tc>
        <w:tc>
          <w:tcPr>
            <w:tcW w:w="2259" w:type="dxa"/>
          </w:tcPr>
          <w:p w14:paraId="27F467ED" w14:textId="778CF67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068078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643C0EB" w14:textId="75D7EA26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GAGTTCCACTGCAAGGTGT-3`</w:t>
            </w:r>
          </w:p>
        </w:tc>
      </w:tr>
      <w:tr w:rsidR="008501B0" w:rsidRPr="005F54A0" w14:paraId="120F4435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30083F03" w14:textId="773EB98C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3-3`</w:t>
            </w:r>
          </w:p>
        </w:tc>
        <w:tc>
          <w:tcPr>
            <w:tcW w:w="2259" w:type="dxa"/>
          </w:tcPr>
          <w:p w14:paraId="47662297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449E627" w14:textId="3C6138E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AAGGTGACGTTGTGCAAGGA-3`</w:t>
            </w:r>
          </w:p>
        </w:tc>
      </w:tr>
      <w:tr w:rsidR="008501B0" w:rsidRPr="005F54A0" w14:paraId="25FA5ADE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6EB85727" w14:textId="78D0D84C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4-5`</w:t>
            </w:r>
          </w:p>
        </w:tc>
        <w:tc>
          <w:tcPr>
            <w:tcW w:w="2259" w:type="dxa"/>
          </w:tcPr>
          <w:p w14:paraId="30F47253" w14:textId="7F06C86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160867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CD29712" w14:textId="42430DBB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GAGGAGCCAGGTGAGGA-3`</w:t>
            </w:r>
          </w:p>
        </w:tc>
      </w:tr>
      <w:tr w:rsidR="008501B0" w:rsidRPr="005F54A0" w14:paraId="430E3D44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107CBB83" w14:textId="2172919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FGFR4-3`</w:t>
            </w:r>
          </w:p>
        </w:tc>
        <w:tc>
          <w:tcPr>
            <w:tcW w:w="2259" w:type="dxa"/>
          </w:tcPr>
          <w:p w14:paraId="1C32414C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EFFB6A2" w14:textId="4347C204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CTGCTCTTGCTGCTCCAGG-3`</w:t>
            </w:r>
          </w:p>
        </w:tc>
      </w:tr>
      <w:tr w:rsidR="008501B0" w:rsidRPr="005F54A0" w14:paraId="62DEB830" w14:textId="77777777" w:rsidTr="00021481">
        <w:trPr>
          <w:trHeight w:val="264"/>
        </w:trPr>
        <w:tc>
          <w:tcPr>
            <w:tcW w:w="2413" w:type="dxa"/>
            <w:shd w:val="clear" w:color="auto" w:fill="auto"/>
            <w:noWrap/>
            <w:vAlign w:val="center"/>
          </w:tcPr>
          <w:p w14:paraId="1451406F" w14:textId="32EAF8D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HGF-5`</w:t>
            </w:r>
          </w:p>
        </w:tc>
        <w:tc>
          <w:tcPr>
            <w:tcW w:w="2259" w:type="dxa"/>
          </w:tcPr>
          <w:p w14:paraId="0C2196ED" w14:textId="7B58D40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019991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FA7C933" w14:textId="19C9EEED" w:rsidR="008501B0" w:rsidRPr="005F54A0" w:rsidRDefault="008501B0" w:rsidP="005A63D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5768B">
              <w:rPr>
                <w:rFonts w:eastAsia="Times New Roman"/>
                <w:color w:val="000000"/>
                <w:lang w:eastAsia="de-DE"/>
              </w:rPr>
              <w:t>5`-ATCTCCTCCTGCTCCCCATC-3`</w:t>
            </w:r>
          </w:p>
        </w:tc>
      </w:tr>
      <w:tr w:rsidR="008501B0" w:rsidRPr="005F54A0" w14:paraId="0A897B96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154D03A6" w14:textId="54E3DE93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HGF-3</w:t>
            </w:r>
            <w:r w:rsidR="00D41590">
              <w:rPr>
                <w:rFonts w:eastAsia="Times New Roman"/>
                <w:color w:val="000000"/>
                <w:lang w:eastAsia="de-DE"/>
              </w:rPr>
              <w:t>`</w:t>
            </w:r>
            <w:bookmarkStart w:id="0" w:name="_GoBack"/>
            <w:bookmarkEnd w:id="0"/>
          </w:p>
        </w:tc>
        <w:tc>
          <w:tcPr>
            <w:tcW w:w="2259" w:type="dxa"/>
          </w:tcPr>
          <w:p w14:paraId="4691B499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ECA1B63" w14:textId="0B3DA4A1" w:rsidR="008501B0" w:rsidRPr="005F54A0" w:rsidRDefault="008501B0" w:rsidP="005A63D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5768B">
              <w:rPr>
                <w:rFonts w:eastAsia="Times New Roman"/>
                <w:color w:val="000000"/>
                <w:lang w:eastAsia="de-DE"/>
              </w:rPr>
              <w:t>5`-GCCTTGCAAGTGAATGGAAGT-3`</w:t>
            </w:r>
          </w:p>
        </w:tc>
      </w:tr>
      <w:tr w:rsidR="008501B0" w:rsidRPr="005F54A0" w14:paraId="00558A04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5756DC11" w14:textId="45F6BFE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IL-6-5`</w:t>
            </w:r>
          </w:p>
        </w:tc>
        <w:tc>
          <w:tcPr>
            <w:tcW w:w="2259" w:type="dxa"/>
          </w:tcPr>
          <w:p w14:paraId="3A456951" w14:textId="262D50FF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136244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E62CE8" w14:textId="33890A13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CCTTCCCTGCCCCAGTACCC-3`</w:t>
            </w:r>
          </w:p>
        </w:tc>
      </w:tr>
      <w:tr w:rsidR="008501B0" w:rsidRPr="005F54A0" w14:paraId="03ACA1D9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6C9C64BC" w14:textId="2B5440A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IL-6-3`</w:t>
            </w:r>
          </w:p>
        </w:tc>
        <w:tc>
          <w:tcPr>
            <w:tcW w:w="2259" w:type="dxa"/>
          </w:tcPr>
          <w:p w14:paraId="46D183B9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EB728FF" w14:textId="5A41715A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TGCCTCTTTGCTGCTTTCACACATG-3`</w:t>
            </w:r>
          </w:p>
        </w:tc>
      </w:tr>
      <w:tr w:rsidR="008501B0" w:rsidRPr="005F54A0" w14:paraId="0A5F096D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10C9A1D4" w14:textId="1073250E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MMP2-5`</w:t>
            </w:r>
          </w:p>
        </w:tc>
        <w:tc>
          <w:tcPr>
            <w:tcW w:w="2259" w:type="dxa"/>
          </w:tcPr>
          <w:p w14:paraId="22520AFF" w14:textId="2C6147D4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14F52">
              <w:rPr>
                <w:rFonts w:eastAsia="Times New Roman"/>
                <w:color w:val="000000"/>
                <w:lang w:eastAsia="de-DE"/>
              </w:rPr>
              <w:t>ENSG00000087245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07CAF54" w14:textId="2B0D5D4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ACCTAGCACATGCAATACCTGAACACC-3`</w:t>
            </w:r>
          </w:p>
        </w:tc>
      </w:tr>
      <w:tr w:rsidR="008501B0" w:rsidRPr="005F54A0" w14:paraId="0C098DA0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7AF96140" w14:textId="3ABFDDF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MMP2-3`</w:t>
            </w:r>
          </w:p>
        </w:tc>
        <w:tc>
          <w:tcPr>
            <w:tcW w:w="2259" w:type="dxa"/>
          </w:tcPr>
          <w:p w14:paraId="4C14DF77" w14:textId="04507D74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CDC4F3" w14:textId="6DB2DB3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´-CACCAGTGCCTGGGGCGAAG-3`</w:t>
            </w:r>
          </w:p>
        </w:tc>
      </w:tr>
      <w:tr w:rsidR="008501B0" w:rsidRPr="005F54A0" w14:paraId="1474E418" w14:textId="77777777" w:rsidTr="00021481">
        <w:trPr>
          <w:trHeight w:val="333"/>
        </w:trPr>
        <w:tc>
          <w:tcPr>
            <w:tcW w:w="2413" w:type="dxa"/>
            <w:shd w:val="clear" w:color="auto" w:fill="auto"/>
            <w:noWrap/>
            <w:vAlign w:val="center"/>
          </w:tcPr>
          <w:p w14:paraId="658AE374" w14:textId="68592880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NRG</w:t>
            </w:r>
            <w:r w:rsidR="003D097D" w:rsidRPr="003D097D">
              <w:rPr>
                <w:rFonts w:eastAsia="Times New Roman"/>
                <w:color w:val="000000"/>
                <w:lang w:eastAsia="de-DE"/>
              </w:rPr>
              <w:t>3</w:t>
            </w:r>
            <w:r w:rsidRPr="003D097D">
              <w:rPr>
                <w:rFonts w:eastAsia="Times New Roman"/>
                <w:color w:val="000000"/>
                <w:lang w:eastAsia="de-DE"/>
              </w:rPr>
              <w:t>-5`</w:t>
            </w:r>
          </w:p>
        </w:tc>
        <w:tc>
          <w:tcPr>
            <w:tcW w:w="2259" w:type="dxa"/>
          </w:tcPr>
          <w:p w14:paraId="1C44B90D" w14:textId="5B1016F4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ENSG00000185737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7BEE62" w14:textId="75F9A8DC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`-</w:t>
            </w:r>
            <w:r w:rsidRPr="003D097D">
              <w:rPr>
                <w:rFonts w:eastAsia="Times New Roman"/>
                <w:color w:val="000000"/>
                <w:lang w:eastAsia="de-DE"/>
              </w:rPr>
              <w:t>ACCTCTGTTCATCGGCTTCA</w:t>
            </w:r>
            <w:r>
              <w:rPr>
                <w:rFonts w:eastAsia="Times New Roman"/>
                <w:color w:val="000000"/>
                <w:lang w:eastAsia="de-DE"/>
              </w:rPr>
              <w:t>-3`</w:t>
            </w:r>
          </w:p>
        </w:tc>
      </w:tr>
      <w:tr w:rsidR="008501B0" w:rsidRPr="005F54A0" w14:paraId="31EC3F45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635F32ED" w14:textId="3F73A8D7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NRG</w:t>
            </w:r>
            <w:r w:rsidR="003D097D" w:rsidRPr="003D097D">
              <w:rPr>
                <w:rFonts w:eastAsia="Times New Roman"/>
                <w:color w:val="000000"/>
                <w:lang w:eastAsia="de-DE"/>
              </w:rPr>
              <w:t>3</w:t>
            </w:r>
            <w:r w:rsidRPr="003D097D">
              <w:rPr>
                <w:rFonts w:eastAsia="Times New Roman"/>
                <w:color w:val="000000"/>
                <w:lang w:eastAsia="de-DE"/>
              </w:rPr>
              <w:t>-3`</w:t>
            </w:r>
          </w:p>
        </w:tc>
        <w:tc>
          <w:tcPr>
            <w:tcW w:w="2259" w:type="dxa"/>
          </w:tcPr>
          <w:p w14:paraId="56318F81" w14:textId="29D38E23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5B26CC" w14:textId="1FF0023E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5`-TGGGCTTGGAGAGGAAGAAG-3`</w:t>
            </w:r>
          </w:p>
        </w:tc>
      </w:tr>
      <w:tr w:rsidR="008501B0" w:rsidRPr="005F54A0" w14:paraId="43FC1E5C" w14:textId="77777777" w:rsidTr="00021481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</w:tcPr>
          <w:p w14:paraId="4F4407C4" w14:textId="1D41E079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PLAUR-5`</w:t>
            </w:r>
          </w:p>
        </w:tc>
        <w:tc>
          <w:tcPr>
            <w:tcW w:w="2259" w:type="dxa"/>
          </w:tcPr>
          <w:p w14:paraId="7FEAD1E6" w14:textId="034D4030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715F1C">
              <w:rPr>
                <w:rFonts w:eastAsia="Times New Roman"/>
                <w:color w:val="000000"/>
                <w:lang w:eastAsia="de-DE"/>
              </w:rPr>
              <w:t>ENSG0000001142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E8373BD" w14:textId="45A41B6F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´-GCAACGAGGGCCCAATCCTGG-3`</w:t>
            </w:r>
          </w:p>
        </w:tc>
      </w:tr>
      <w:tr w:rsidR="008501B0" w:rsidRPr="005F54A0" w14:paraId="02AC2178" w14:textId="77777777" w:rsidTr="00021481">
        <w:trPr>
          <w:trHeight w:val="285"/>
        </w:trPr>
        <w:tc>
          <w:tcPr>
            <w:tcW w:w="2413" w:type="dxa"/>
            <w:shd w:val="clear" w:color="auto" w:fill="auto"/>
            <w:noWrap/>
            <w:vAlign w:val="center"/>
          </w:tcPr>
          <w:p w14:paraId="3A257D46" w14:textId="43BD570B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PLAUR-3`</w:t>
            </w:r>
          </w:p>
        </w:tc>
        <w:tc>
          <w:tcPr>
            <w:tcW w:w="2259" w:type="dxa"/>
          </w:tcPr>
          <w:p w14:paraId="4B43B5B4" w14:textId="77777777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F9E9AF8" w14:textId="51C10E65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5F54A0">
              <w:rPr>
                <w:rFonts w:eastAsia="Times New Roman"/>
                <w:color w:val="000000"/>
                <w:lang w:eastAsia="de-DE"/>
              </w:rPr>
              <w:t>5`-GCGGTTGCACAGCCTCTTACCA-3`</w:t>
            </w:r>
          </w:p>
        </w:tc>
      </w:tr>
      <w:tr w:rsidR="008501B0" w:rsidRPr="005F54A0" w14:paraId="2A868181" w14:textId="77777777" w:rsidTr="00021481">
        <w:trPr>
          <w:trHeight w:val="300"/>
        </w:trPr>
        <w:tc>
          <w:tcPr>
            <w:tcW w:w="2413" w:type="dxa"/>
            <w:shd w:val="clear" w:color="auto" w:fill="auto"/>
            <w:noWrap/>
            <w:vAlign w:val="center"/>
          </w:tcPr>
          <w:p w14:paraId="208CB85C" w14:textId="4943F30C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RPS14-5`</w:t>
            </w:r>
          </w:p>
        </w:tc>
        <w:tc>
          <w:tcPr>
            <w:tcW w:w="2259" w:type="dxa"/>
          </w:tcPr>
          <w:p w14:paraId="51896B01" w14:textId="7D8A7CBA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ENSG00000164587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FDADE15" w14:textId="552A10EF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`-</w:t>
            </w:r>
            <w:r w:rsidRPr="003D097D">
              <w:rPr>
                <w:rFonts w:eastAsia="Times New Roman"/>
                <w:color w:val="000000"/>
                <w:lang w:eastAsia="de-DE"/>
              </w:rPr>
              <w:t>CTCAGGTGGCTGAAGGAGAG</w:t>
            </w:r>
            <w:r>
              <w:rPr>
                <w:rFonts w:eastAsia="Times New Roman"/>
                <w:color w:val="000000"/>
                <w:lang w:eastAsia="de-DE"/>
              </w:rPr>
              <w:t>-3`</w:t>
            </w:r>
          </w:p>
        </w:tc>
      </w:tr>
      <w:tr w:rsidR="008501B0" w:rsidRPr="005F54A0" w14:paraId="4240DC8D" w14:textId="77777777" w:rsidTr="003D097D">
        <w:trPr>
          <w:trHeight w:val="194"/>
        </w:trPr>
        <w:tc>
          <w:tcPr>
            <w:tcW w:w="2413" w:type="dxa"/>
            <w:shd w:val="clear" w:color="auto" w:fill="auto"/>
            <w:noWrap/>
            <w:vAlign w:val="center"/>
          </w:tcPr>
          <w:p w14:paraId="0522FC59" w14:textId="1A3E8A07" w:rsidR="008501B0" w:rsidRPr="003D097D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D097D">
              <w:rPr>
                <w:rFonts w:eastAsia="Times New Roman"/>
                <w:color w:val="000000"/>
                <w:lang w:eastAsia="de-DE"/>
              </w:rPr>
              <w:t>RPS14-3`</w:t>
            </w:r>
          </w:p>
        </w:tc>
        <w:tc>
          <w:tcPr>
            <w:tcW w:w="2259" w:type="dxa"/>
          </w:tcPr>
          <w:p w14:paraId="2A378493" w14:textId="69ECE1E2" w:rsidR="008501B0" w:rsidRPr="005F54A0" w:rsidRDefault="008501B0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EE5D59E" w14:textId="0DB76F26" w:rsidR="008501B0" w:rsidRPr="005F54A0" w:rsidRDefault="003D097D" w:rsidP="0068451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`-</w:t>
            </w:r>
            <w:r w:rsidRPr="003D097D">
              <w:rPr>
                <w:rFonts w:eastAsia="Times New Roman"/>
                <w:color w:val="000000"/>
                <w:lang w:eastAsia="de-DE"/>
              </w:rPr>
              <w:t>GCAGCCAACATAGCAGCATA</w:t>
            </w:r>
            <w:r>
              <w:rPr>
                <w:rFonts w:eastAsia="Times New Roman"/>
                <w:color w:val="000000"/>
                <w:lang w:eastAsia="de-DE"/>
              </w:rPr>
              <w:t>-3`</w:t>
            </w:r>
          </w:p>
        </w:tc>
      </w:tr>
    </w:tbl>
    <w:p w14:paraId="7522585E" w14:textId="77777777" w:rsidR="002C2C88" w:rsidRDefault="00D41590"/>
    <w:p w14:paraId="16D8139E" w14:textId="08E0A8E0" w:rsidR="0015768B" w:rsidRPr="0015768B" w:rsidRDefault="0015768B" w:rsidP="0015768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color w:val="000000"/>
          <w:lang w:val="en-GB"/>
        </w:rPr>
      </w:pPr>
      <w:r w:rsidRPr="0015768B">
        <w:rPr>
          <w:color w:val="000000"/>
          <w:lang w:val="en-GB"/>
        </w:rPr>
        <w:t>In addition,</w:t>
      </w:r>
      <w:r w:rsidRPr="0015768B">
        <w:rPr>
          <w:rFonts w:ascii="MS Mincho" w:eastAsia="MS Mincho" w:hAnsi="MS Mincho" w:cs="MS Mincho"/>
          <w:color w:val="000000"/>
          <w:lang w:val="en-GB"/>
        </w:rPr>
        <w:t> </w:t>
      </w:r>
      <w:r w:rsidRPr="0015768B">
        <w:rPr>
          <w:rFonts w:eastAsia="MS Mincho"/>
          <w:color w:val="000000"/>
          <w:lang w:val="en-GB"/>
        </w:rPr>
        <w:t xml:space="preserve">expression of </w:t>
      </w:r>
      <w:r w:rsidRPr="0015768B">
        <w:rPr>
          <w:rFonts w:eastAsia="MS Mincho"/>
          <w:i/>
          <w:color w:val="000000"/>
          <w:lang w:val="en-GB"/>
        </w:rPr>
        <w:t>FGF5, -6, -9, -11, -13, -19</w:t>
      </w:r>
      <w:r w:rsidRPr="0015768B">
        <w:rPr>
          <w:rFonts w:eastAsia="MS Mincho"/>
          <w:color w:val="000000"/>
          <w:lang w:val="en-GB"/>
        </w:rPr>
        <w:t xml:space="preserve"> and </w:t>
      </w:r>
      <w:r>
        <w:rPr>
          <w:rFonts w:eastAsia="MS Mincho"/>
          <w:i/>
          <w:color w:val="000000"/>
          <w:lang w:val="en-GB"/>
        </w:rPr>
        <w:t>-22</w:t>
      </w:r>
      <w:r w:rsidRPr="0015768B">
        <w:rPr>
          <w:rFonts w:eastAsia="MS Mincho"/>
          <w:color w:val="000000"/>
          <w:lang w:val="en-GB"/>
        </w:rPr>
        <w:t xml:space="preserve"> was determined with the Growth </w:t>
      </w:r>
      <w:r w:rsidRPr="0015768B">
        <w:rPr>
          <w:color w:val="000000"/>
          <w:lang w:val="en-GB"/>
        </w:rPr>
        <w:t xml:space="preserve">Factors RT2 ProfilerTM PCR Array (SA Biosciences, Qiagen, Hilden, Germany), as recommended by the manufacturer. </w:t>
      </w:r>
    </w:p>
    <w:p w14:paraId="6F5B2CC3" w14:textId="77777777" w:rsidR="00BF46C2" w:rsidRPr="005F54A0" w:rsidRDefault="00BF46C2"/>
    <w:sectPr w:rsidR="00BF46C2" w:rsidRPr="005F54A0" w:rsidSect="009504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11C"/>
    <w:rsid w:val="0001011C"/>
    <w:rsid w:val="00010510"/>
    <w:rsid w:val="00021481"/>
    <w:rsid w:val="00035D33"/>
    <w:rsid w:val="00036D47"/>
    <w:rsid w:val="00056020"/>
    <w:rsid w:val="000669CF"/>
    <w:rsid w:val="00077D09"/>
    <w:rsid w:val="000B5917"/>
    <w:rsid w:val="000D2DB2"/>
    <w:rsid w:val="000F58F9"/>
    <w:rsid w:val="00120F3C"/>
    <w:rsid w:val="00155C0F"/>
    <w:rsid w:val="0015768B"/>
    <w:rsid w:val="001A4ABA"/>
    <w:rsid w:val="001A58CC"/>
    <w:rsid w:val="001E5BB6"/>
    <w:rsid w:val="001F7EFC"/>
    <w:rsid w:val="00237518"/>
    <w:rsid w:val="002800D3"/>
    <w:rsid w:val="00296C77"/>
    <w:rsid w:val="002C63A3"/>
    <w:rsid w:val="002D05E7"/>
    <w:rsid w:val="002E1489"/>
    <w:rsid w:val="002E1EFE"/>
    <w:rsid w:val="002E22BB"/>
    <w:rsid w:val="002F6D7E"/>
    <w:rsid w:val="00306B5B"/>
    <w:rsid w:val="00314F52"/>
    <w:rsid w:val="00345434"/>
    <w:rsid w:val="00362429"/>
    <w:rsid w:val="00382F4E"/>
    <w:rsid w:val="003D097D"/>
    <w:rsid w:val="003E42A3"/>
    <w:rsid w:val="003F2584"/>
    <w:rsid w:val="00401BEE"/>
    <w:rsid w:val="004066AD"/>
    <w:rsid w:val="00412857"/>
    <w:rsid w:val="00442A4C"/>
    <w:rsid w:val="00461946"/>
    <w:rsid w:val="004A3A3B"/>
    <w:rsid w:val="004C4E69"/>
    <w:rsid w:val="004C5507"/>
    <w:rsid w:val="004C6FD6"/>
    <w:rsid w:val="004D7CFD"/>
    <w:rsid w:val="004E11F6"/>
    <w:rsid w:val="004E40AB"/>
    <w:rsid w:val="00510A7B"/>
    <w:rsid w:val="00526D10"/>
    <w:rsid w:val="00535505"/>
    <w:rsid w:val="005423A9"/>
    <w:rsid w:val="005528A0"/>
    <w:rsid w:val="00552F1E"/>
    <w:rsid w:val="005723CC"/>
    <w:rsid w:val="00577FDF"/>
    <w:rsid w:val="00582A74"/>
    <w:rsid w:val="005A63D0"/>
    <w:rsid w:val="005C4CF3"/>
    <w:rsid w:val="005F54A0"/>
    <w:rsid w:val="005F75FC"/>
    <w:rsid w:val="0061008A"/>
    <w:rsid w:val="00651692"/>
    <w:rsid w:val="00655E24"/>
    <w:rsid w:val="00656250"/>
    <w:rsid w:val="00672A93"/>
    <w:rsid w:val="00674D6C"/>
    <w:rsid w:val="00680445"/>
    <w:rsid w:val="006B6C9D"/>
    <w:rsid w:val="006F5A96"/>
    <w:rsid w:val="0070650D"/>
    <w:rsid w:val="00715F1C"/>
    <w:rsid w:val="0075614A"/>
    <w:rsid w:val="00761519"/>
    <w:rsid w:val="00774578"/>
    <w:rsid w:val="0079392E"/>
    <w:rsid w:val="007D176B"/>
    <w:rsid w:val="0080012B"/>
    <w:rsid w:val="008143E4"/>
    <w:rsid w:val="0081680C"/>
    <w:rsid w:val="008352A3"/>
    <w:rsid w:val="00842F43"/>
    <w:rsid w:val="008501B0"/>
    <w:rsid w:val="0085048D"/>
    <w:rsid w:val="0085578D"/>
    <w:rsid w:val="008620B5"/>
    <w:rsid w:val="0089480B"/>
    <w:rsid w:val="008A0DE1"/>
    <w:rsid w:val="008B7212"/>
    <w:rsid w:val="008D54BE"/>
    <w:rsid w:val="008F3592"/>
    <w:rsid w:val="009145D3"/>
    <w:rsid w:val="00916D90"/>
    <w:rsid w:val="00944795"/>
    <w:rsid w:val="00950492"/>
    <w:rsid w:val="0098168B"/>
    <w:rsid w:val="00987EBD"/>
    <w:rsid w:val="009E5EBA"/>
    <w:rsid w:val="009E5F6A"/>
    <w:rsid w:val="00A14BEF"/>
    <w:rsid w:val="00A2282F"/>
    <w:rsid w:val="00A33416"/>
    <w:rsid w:val="00A35AF1"/>
    <w:rsid w:val="00A37831"/>
    <w:rsid w:val="00A47AC7"/>
    <w:rsid w:val="00A82499"/>
    <w:rsid w:val="00A8347F"/>
    <w:rsid w:val="00AA37C1"/>
    <w:rsid w:val="00AB54D3"/>
    <w:rsid w:val="00AE502D"/>
    <w:rsid w:val="00AF3C9D"/>
    <w:rsid w:val="00B214AE"/>
    <w:rsid w:val="00B327D0"/>
    <w:rsid w:val="00B34472"/>
    <w:rsid w:val="00B51C79"/>
    <w:rsid w:val="00B90C28"/>
    <w:rsid w:val="00B91D0E"/>
    <w:rsid w:val="00BB7FE2"/>
    <w:rsid w:val="00BD2DDF"/>
    <w:rsid w:val="00BD621E"/>
    <w:rsid w:val="00BE674E"/>
    <w:rsid w:val="00BF46C2"/>
    <w:rsid w:val="00BF696A"/>
    <w:rsid w:val="00C00129"/>
    <w:rsid w:val="00C0382C"/>
    <w:rsid w:val="00C03B54"/>
    <w:rsid w:val="00C103D5"/>
    <w:rsid w:val="00C320F4"/>
    <w:rsid w:val="00C42104"/>
    <w:rsid w:val="00C62FD2"/>
    <w:rsid w:val="00C96DDB"/>
    <w:rsid w:val="00CC21C3"/>
    <w:rsid w:val="00CD14B9"/>
    <w:rsid w:val="00CE6641"/>
    <w:rsid w:val="00D13BE3"/>
    <w:rsid w:val="00D41590"/>
    <w:rsid w:val="00D41E21"/>
    <w:rsid w:val="00D76175"/>
    <w:rsid w:val="00D8212B"/>
    <w:rsid w:val="00D902A9"/>
    <w:rsid w:val="00DB0ABB"/>
    <w:rsid w:val="00DE6EA6"/>
    <w:rsid w:val="00DF5262"/>
    <w:rsid w:val="00E10E72"/>
    <w:rsid w:val="00E2151C"/>
    <w:rsid w:val="00E64657"/>
    <w:rsid w:val="00E65000"/>
    <w:rsid w:val="00E81DEF"/>
    <w:rsid w:val="00E96429"/>
    <w:rsid w:val="00EE63AE"/>
    <w:rsid w:val="00EF34E1"/>
    <w:rsid w:val="00EF49CD"/>
    <w:rsid w:val="00F0606D"/>
    <w:rsid w:val="00F16940"/>
    <w:rsid w:val="00F271C9"/>
    <w:rsid w:val="00F62A0F"/>
    <w:rsid w:val="00F64342"/>
    <w:rsid w:val="00F65AC3"/>
    <w:rsid w:val="00F858C9"/>
    <w:rsid w:val="00FB03AF"/>
    <w:rsid w:val="00FD00D9"/>
    <w:rsid w:val="00FD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37F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11C"/>
    <w:pPr>
      <w:spacing w:after="160" w:line="259" w:lineRule="auto"/>
    </w:pPr>
    <w:rPr>
      <w:rFonts w:ascii="Arial" w:hAnsi="Arial" w:cs="Arial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6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6C2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9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1041</dc:creator>
  <cp:keywords/>
  <dc:description/>
  <cp:lastModifiedBy>pch1041</cp:lastModifiedBy>
  <cp:revision>7</cp:revision>
  <dcterms:created xsi:type="dcterms:W3CDTF">2018-07-10T12:00:00Z</dcterms:created>
  <dcterms:modified xsi:type="dcterms:W3CDTF">2018-07-13T19:05:00Z</dcterms:modified>
</cp:coreProperties>
</file>